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9FB73" w14:textId="77777777" w:rsidR="00A6050A" w:rsidRPr="00BC1DFA" w:rsidRDefault="00A6050A" w:rsidP="00A6050A">
      <w:pPr>
        <w:spacing w:line="360" w:lineRule="auto"/>
        <w:jc w:val="both"/>
        <w:textAlignment w:val="baseline"/>
        <w:rPr>
          <w:b/>
          <w:bCs/>
          <w:color w:val="000000"/>
          <w:spacing w:val="5"/>
        </w:rPr>
      </w:pPr>
      <w:bookmarkStart w:id="0" w:name="_GoBack"/>
      <w:bookmarkEnd w:id="0"/>
      <w:r>
        <w:rPr>
          <w:b/>
          <w:bCs/>
          <w:color w:val="000000"/>
          <w:spacing w:val="5"/>
        </w:rPr>
        <w:t>Supplemental Table 1</w:t>
      </w:r>
      <w:r w:rsidRPr="00BC1DFA">
        <w:rPr>
          <w:b/>
          <w:bCs/>
          <w:color w:val="000000"/>
          <w:spacing w:val="5"/>
        </w:rPr>
        <w:t xml:space="preserve">. </w:t>
      </w:r>
      <w:r>
        <w:rPr>
          <w:b/>
          <w:bCs/>
          <w:color w:val="000000"/>
          <w:spacing w:val="5"/>
        </w:rPr>
        <w:t xml:space="preserve">Description of infants diagnosed with HIV by mother’s </w:t>
      </w:r>
      <w:r w:rsidRPr="00BC1DFA">
        <w:rPr>
          <w:b/>
          <w:bCs/>
          <w:color w:val="000000"/>
          <w:spacing w:val="5"/>
        </w:rPr>
        <w:t>baseline characteristics</w:t>
      </w:r>
      <w:r>
        <w:rPr>
          <w:b/>
          <w:bCs/>
          <w:color w:val="000000"/>
          <w:spacing w:val="5"/>
        </w:rPr>
        <w:t xml:space="preserve"> and study arm</w:t>
      </w:r>
      <w:r w:rsidRPr="00BC1DFA">
        <w:rPr>
          <w:b/>
          <w:bCs/>
          <w:color w:val="000000"/>
          <w:spacing w:val="5"/>
        </w:rPr>
        <w:t xml:space="preserve"> </w:t>
      </w: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720"/>
        <w:gridCol w:w="1080"/>
        <w:gridCol w:w="900"/>
        <w:gridCol w:w="810"/>
        <w:gridCol w:w="1260"/>
        <w:gridCol w:w="1080"/>
        <w:gridCol w:w="1350"/>
        <w:gridCol w:w="1080"/>
      </w:tblGrid>
      <w:tr w:rsidR="00A6050A" w:rsidRPr="00B277CE" w14:paraId="1BDDCF83" w14:textId="77777777" w:rsidTr="00A765EE">
        <w:trPr>
          <w:trHeight w:val="304"/>
        </w:trPr>
        <w:tc>
          <w:tcPr>
            <w:tcW w:w="1188" w:type="dxa"/>
            <w:tcBorders>
              <w:bottom w:val="nil"/>
            </w:tcBorders>
            <w:shd w:val="clear" w:color="auto" w:fill="auto"/>
            <w:vAlign w:val="center"/>
          </w:tcPr>
          <w:p w14:paraId="7F402E49" w14:textId="77777777" w:rsidR="00A6050A" w:rsidRPr="00B277CE" w:rsidRDefault="00A6050A" w:rsidP="00A765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8"/>
            <w:tcBorders>
              <w:bottom w:val="nil"/>
            </w:tcBorders>
          </w:tcPr>
          <w:p w14:paraId="5C3C999C" w14:textId="77777777" w:rsidR="00A6050A" w:rsidRDefault="00A6050A" w:rsidP="00A765E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her’s characteristics/study arm</w:t>
            </w:r>
          </w:p>
        </w:tc>
      </w:tr>
      <w:tr w:rsidR="00A6050A" w:rsidRPr="00B277CE" w14:paraId="315EC091" w14:textId="77777777" w:rsidTr="00A765EE">
        <w:trPr>
          <w:trHeight w:val="610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EA643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nfants diagnosed with HIV (N=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ED31BA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tudy arm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899A128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  <w:u w:val="single"/>
              </w:rPr>
              <w:t>&gt;</w:t>
            </w: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80% intervention dos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C86DA6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nrolment age (</w:t>
            </w:r>
            <w:proofErr w:type="spellStart"/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r</w:t>
            </w:r>
            <w:proofErr w:type="spellEnd"/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234548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ravidit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5BC0A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ew HIV diagnosis in pregnanc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2ABA027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 regime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D2BCDD0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>Baseline adherenc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4836FA4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Baseline viral load </w:t>
            </w: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  <w:u w:val="single"/>
              </w:rPr>
              <w:t>&gt;</w:t>
            </w:r>
            <w:r w:rsidRPr="00EF5973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1000 copies/ml</w:t>
            </w:r>
          </w:p>
        </w:tc>
      </w:tr>
      <w:tr w:rsidR="00A6050A" w:rsidRPr="00866AD3" w14:paraId="607AC841" w14:textId="77777777" w:rsidTr="00A765EE">
        <w:trPr>
          <w:trHeight w:val="32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0E5A49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ant 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A73AC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243618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C21CA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E931F4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2E22E0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0FCBEED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B352B83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1D3413E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A6050A" w:rsidRPr="00866AD3" w14:paraId="5533DDB2" w14:textId="77777777" w:rsidTr="00A765EE">
        <w:trPr>
          <w:trHeight w:val="378"/>
        </w:trPr>
        <w:tc>
          <w:tcPr>
            <w:tcW w:w="1188" w:type="dxa"/>
            <w:shd w:val="clear" w:color="auto" w:fill="auto"/>
            <w:noWrap/>
            <w:vAlign w:val="center"/>
          </w:tcPr>
          <w:p w14:paraId="6161528F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ant 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DA915D5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1080" w:type="dxa"/>
            <w:vAlign w:val="center"/>
          </w:tcPr>
          <w:p w14:paraId="0AB77D13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45FC92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29-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F74F7E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B1888A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32CFE1F6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vAlign w:val="center"/>
          </w:tcPr>
          <w:p w14:paraId="6C1C6D4F" w14:textId="77777777" w:rsidR="00A6050A" w:rsidRDefault="00A6050A" w:rsidP="00A765EE">
            <w:pPr>
              <w:jc w:val="center"/>
            </w:pPr>
            <w:r w:rsidRPr="0063799C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80" w:type="dxa"/>
            <w:vAlign w:val="center"/>
          </w:tcPr>
          <w:p w14:paraId="199A72D4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A6050A" w:rsidRPr="00866AD3" w14:paraId="4EE2A120" w14:textId="77777777" w:rsidTr="00A765EE">
        <w:trPr>
          <w:trHeight w:val="320"/>
        </w:trPr>
        <w:tc>
          <w:tcPr>
            <w:tcW w:w="1188" w:type="dxa"/>
            <w:shd w:val="clear" w:color="auto" w:fill="auto"/>
            <w:noWrap/>
            <w:vAlign w:val="center"/>
          </w:tcPr>
          <w:p w14:paraId="41CCD5B9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ant 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2FEECC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66AD3">
              <w:rPr>
                <w:rFonts w:ascii="Arial" w:hAnsi="Arial" w:cs="Arial"/>
                <w:color w:val="000000"/>
                <w:sz w:val="20"/>
                <w:szCs w:val="20"/>
              </w:rPr>
              <w:t>cMM+text</w:t>
            </w:r>
            <w:proofErr w:type="spellEnd"/>
          </w:p>
        </w:tc>
        <w:tc>
          <w:tcPr>
            <w:tcW w:w="1080" w:type="dxa"/>
            <w:vAlign w:val="center"/>
          </w:tcPr>
          <w:p w14:paraId="4BE90B15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5B11F3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CC71A4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307CAA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032B68AB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vAlign w:val="center"/>
          </w:tcPr>
          <w:p w14:paraId="335B129B" w14:textId="77777777" w:rsidR="00A6050A" w:rsidRDefault="00A6050A" w:rsidP="00A765EE">
            <w:pPr>
              <w:jc w:val="center"/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1080" w:type="dxa"/>
            <w:vAlign w:val="center"/>
          </w:tcPr>
          <w:p w14:paraId="47E59DC6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A6050A" w:rsidRPr="00866AD3" w14:paraId="24B1C9F2" w14:textId="77777777" w:rsidTr="00A765EE">
        <w:trPr>
          <w:trHeight w:val="320"/>
        </w:trPr>
        <w:tc>
          <w:tcPr>
            <w:tcW w:w="1188" w:type="dxa"/>
            <w:shd w:val="clear" w:color="auto" w:fill="auto"/>
            <w:noWrap/>
            <w:vAlign w:val="center"/>
          </w:tcPr>
          <w:p w14:paraId="674C2D8D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ant 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07C6DC2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color w:val="000000"/>
                <w:sz w:val="20"/>
                <w:szCs w:val="20"/>
              </w:rPr>
              <w:t>CMM</w:t>
            </w:r>
          </w:p>
        </w:tc>
        <w:tc>
          <w:tcPr>
            <w:tcW w:w="1080" w:type="dxa"/>
            <w:vAlign w:val="center"/>
          </w:tcPr>
          <w:p w14:paraId="708BAF1F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CA3E02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29-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B9B569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713916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73A7E6D1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vAlign w:val="center"/>
          </w:tcPr>
          <w:p w14:paraId="0B4EDA5D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80" w:type="dxa"/>
            <w:vAlign w:val="center"/>
          </w:tcPr>
          <w:p w14:paraId="6B1BCDC4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6050A" w:rsidRPr="00866AD3" w14:paraId="49C14442" w14:textId="77777777" w:rsidTr="00A765EE">
        <w:trPr>
          <w:trHeight w:val="320"/>
        </w:trPr>
        <w:tc>
          <w:tcPr>
            <w:tcW w:w="1188" w:type="dxa"/>
            <w:shd w:val="clear" w:color="auto" w:fill="auto"/>
            <w:noWrap/>
            <w:vAlign w:val="center"/>
          </w:tcPr>
          <w:p w14:paraId="539D1890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ant 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CC4295F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1080" w:type="dxa"/>
            <w:vAlign w:val="center"/>
          </w:tcPr>
          <w:p w14:paraId="1C741248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BEE15CC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C6EB14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355267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79A72815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I-based</w:t>
            </w:r>
          </w:p>
        </w:tc>
        <w:tc>
          <w:tcPr>
            <w:tcW w:w="1350" w:type="dxa"/>
            <w:vAlign w:val="center"/>
          </w:tcPr>
          <w:p w14:paraId="1CB9B8B3" w14:textId="77777777" w:rsidR="00A6050A" w:rsidRDefault="00A6050A" w:rsidP="00A765EE">
            <w:pPr>
              <w:jc w:val="center"/>
            </w:pPr>
            <w:r w:rsidRPr="0063799C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80" w:type="dxa"/>
            <w:vAlign w:val="center"/>
          </w:tcPr>
          <w:p w14:paraId="1BEF634D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6050A" w:rsidRPr="00866AD3" w14:paraId="2A45534D" w14:textId="77777777" w:rsidTr="00A765EE">
        <w:trPr>
          <w:trHeight w:val="100"/>
        </w:trPr>
        <w:tc>
          <w:tcPr>
            <w:tcW w:w="1188" w:type="dxa"/>
            <w:shd w:val="clear" w:color="auto" w:fill="auto"/>
            <w:noWrap/>
            <w:vAlign w:val="center"/>
          </w:tcPr>
          <w:p w14:paraId="1664762A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ant 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715E919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color w:val="000000"/>
                <w:sz w:val="20"/>
                <w:szCs w:val="20"/>
              </w:rPr>
              <w:t>CMM</w:t>
            </w:r>
          </w:p>
        </w:tc>
        <w:tc>
          <w:tcPr>
            <w:tcW w:w="1080" w:type="dxa"/>
            <w:vAlign w:val="center"/>
          </w:tcPr>
          <w:p w14:paraId="0E9C34A2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9BE872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311CBB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27F811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08647E9E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vAlign w:val="center"/>
          </w:tcPr>
          <w:p w14:paraId="125A3018" w14:textId="77777777" w:rsidR="00A6050A" w:rsidRDefault="00A6050A" w:rsidP="00A765EE">
            <w:pPr>
              <w:jc w:val="center"/>
            </w:pPr>
            <w:r w:rsidRPr="0063799C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80" w:type="dxa"/>
            <w:vAlign w:val="center"/>
          </w:tcPr>
          <w:p w14:paraId="28F3C124" w14:textId="77777777" w:rsidR="00A6050A" w:rsidRPr="00EF5973" w:rsidRDefault="00A6050A" w:rsidP="00A765EE">
            <w:pPr>
              <w:jc w:val="center"/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6050A" w:rsidRPr="00866AD3" w14:paraId="7DCD1384" w14:textId="77777777" w:rsidTr="00A765EE">
        <w:trPr>
          <w:trHeight w:val="320"/>
        </w:trPr>
        <w:tc>
          <w:tcPr>
            <w:tcW w:w="1188" w:type="dxa"/>
            <w:shd w:val="clear" w:color="auto" w:fill="auto"/>
            <w:noWrap/>
            <w:vAlign w:val="center"/>
          </w:tcPr>
          <w:p w14:paraId="409986EA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ant 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D9A5F5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6A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MM</w:t>
            </w:r>
          </w:p>
        </w:tc>
        <w:tc>
          <w:tcPr>
            <w:tcW w:w="1080" w:type="dxa"/>
            <w:vAlign w:val="center"/>
          </w:tcPr>
          <w:p w14:paraId="24C097E0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8F271F" w14:textId="77777777" w:rsidR="00A6050A" w:rsidRPr="00866AD3" w:rsidRDefault="00A6050A" w:rsidP="00A765E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277CE">
              <w:rPr>
                <w:rFonts w:ascii="Arial" w:hAnsi="Arial" w:cs="Arial"/>
                <w:color w:val="000000"/>
                <w:sz w:val="20"/>
                <w:szCs w:val="20"/>
              </w:rPr>
              <w:t>25-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DC9353" w14:textId="77777777" w:rsidR="00A6050A" w:rsidRDefault="00A6050A" w:rsidP="00A765EE">
            <w:pPr>
              <w:jc w:val="center"/>
            </w:pPr>
            <w:r w:rsidRPr="005205F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5205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0CA06E" w14:textId="77777777" w:rsidR="00A6050A" w:rsidRDefault="00A6050A" w:rsidP="00A765EE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19738E87" w14:textId="77777777" w:rsidR="00A6050A" w:rsidRDefault="00A6050A" w:rsidP="00A765EE">
            <w:pPr>
              <w:jc w:val="center"/>
            </w:pPr>
            <w:r w:rsidRPr="00805BF5">
              <w:rPr>
                <w:rFonts w:ascii="Arial" w:hAnsi="Arial" w:cs="Arial"/>
                <w:color w:val="000000"/>
                <w:sz w:val="20"/>
                <w:szCs w:val="20"/>
              </w:rPr>
              <w:t>NNRTI-based</w:t>
            </w:r>
          </w:p>
        </w:tc>
        <w:tc>
          <w:tcPr>
            <w:tcW w:w="1350" w:type="dxa"/>
            <w:vAlign w:val="center"/>
          </w:tcPr>
          <w:p w14:paraId="012FA079" w14:textId="77777777" w:rsidR="00A6050A" w:rsidRDefault="00A6050A" w:rsidP="00A765EE">
            <w:pPr>
              <w:jc w:val="center"/>
            </w:pPr>
            <w:r w:rsidRPr="0063799C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80" w:type="dxa"/>
            <w:vAlign w:val="center"/>
          </w:tcPr>
          <w:p w14:paraId="1B2BE3C1" w14:textId="77777777" w:rsidR="00A6050A" w:rsidRPr="00EF5973" w:rsidRDefault="00A6050A" w:rsidP="00A765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97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F72A155" w14:textId="77777777" w:rsidR="00A6050A" w:rsidRDefault="00A6050A" w:rsidP="00A6050A">
      <w:pPr>
        <w:jc w:val="both"/>
        <w:rPr>
          <w:bCs/>
          <w:color w:val="000000"/>
        </w:rPr>
      </w:pPr>
      <w:r>
        <w:rPr>
          <w:bCs/>
          <w:color w:val="000000"/>
        </w:rPr>
        <w:t>CMM-community mentor mother, NNRTI-non-nucleoside reverse transcriptase inhibitor, PI-protease inhibitor</w:t>
      </w:r>
    </w:p>
    <w:p w14:paraId="73048BA7" w14:textId="77777777" w:rsidR="001119CB" w:rsidRDefault="00A6050A"/>
    <w:sectPr w:rsidR="001119CB" w:rsidSect="00A2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0A"/>
    <w:rsid w:val="00005C9A"/>
    <w:rsid w:val="000065D7"/>
    <w:rsid w:val="00006885"/>
    <w:rsid w:val="00014F15"/>
    <w:rsid w:val="00026078"/>
    <w:rsid w:val="000429F0"/>
    <w:rsid w:val="0005005F"/>
    <w:rsid w:val="00051D22"/>
    <w:rsid w:val="00055AD4"/>
    <w:rsid w:val="0007198B"/>
    <w:rsid w:val="00072428"/>
    <w:rsid w:val="00091D96"/>
    <w:rsid w:val="0009486C"/>
    <w:rsid w:val="000A605F"/>
    <w:rsid w:val="000A63F0"/>
    <w:rsid w:val="000B4075"/>
    <w:rsid w:val="000B5776"/>
    <w:rsid w:val="000C71A6"/>
    <w:rsid w:val="000D059C"/>
    <w:rsid w:val="000F1655"/>
    <w:rsid w:val="00120C02"/>
    <w:rsid w:val="001240FD"/>
    <w:rsid w:val="00161DFF"/>
    <w:rsid w:val="00162123"/>
    <w:rsid w:val="0016511F"/>
    <w:rsid w:val="00172CCE"/>
    <w:rsid w:val="00173419"/>
    <w:rsid w:val="001825DB"/>
    <w:rsid w:val="00185554"/>
    <w:rsid w:val="00185A3D"/>
    <w:rsid w:val="00187EE5"/>
    <w:rsid w:val="001971D8"/>
    <w:rsid w:val="001A5A68"/>
    <w:rsid w:val="001C30E6"/>
    <w:rsid w:val="001C4B9A"/>
    <w:rsid w:val="001D0838"/>
    <w:rsid w:val="001F10A5"/>
    <w:rsid w:val="00213B50"/>
    <w:rsid w:val="0021744C"/>
    <w:rsid w:val="00220EB8"/>
    <w:rsid w:val="0022124E"/>
    <w:rsid w:val="002352C7"/>
    <w:rsid w:val="0023785E"/>
    <w:rsid w:val="0025325F"/>
    <w:rsid w:val="002661F0"/>
    <w:rsid w:val="00280A24"/>
    <w:rsid w:val="00284DC7"/>
    <w:rsid w:val="00293F7C"/>
    <w:rsid w:val="00296DE8"/>
    <w:rsid w:val="002970BA"/>
    <w:rsid w:val="002A7EFE"/>
    <w:rsid w:val="002B1B12"/>
    <w:rsid w:val="002B759C"/>
    <w:rsid w:val="002D54B6"/>
    <w:rsid w:val="002D59AD"/>
    <w:rsid w:val="002E7F32"/>
    <w:rsid w:val="002F34F2"/>
    <w:rsid w:val="0030646A"/>
    <w:rsid w:val="0031108D"/>
    <w:rsid w:val="00311E33"/>
    <w:rsid w:val="00327ABC"/>
    <w:rsid w:val="00327FF2"/>
    <w:rsid w:val="00330994"/>
    <w:rsid w:val="003347A2"/>
    <w:rsid w:val="00337B41"/>
    <w:rsid w:val="00344463"/>
    <w:rsid w:val="00360F4C"/>
    <w:rsid w:val="00364ED3"/>
    <w:rsid w:val="00366911"/>
    <w:rsid w:val="00372F28"/>
    <w:rsid w:val="003747C7"/>
    <w:rsid w:val="00380213"/>
    <w:rsid w:val="00384338"/>
    <w:rsid w:val="00393616"/>
    <w:rsid w:val="0039388A"/>
    <w:rsid w:val="003B018C"/>
    <w:rsid w:val="003F6947"/>
    <w:rsid w:val="00402CA2"/>
    <w:rsid w:val="00411048"/>
    <w:rsid w:val="00441BD3"/>
    <w:rsid w:val="004503DF"/>
    <w:rsid w:val="004818C3"/>
    <w:rsid w:val="00483741"/>
    <w:rsid w:val="004B3B7A"/>
    <w:rsid w:val="004E3DF0"/>
    <w:rsid w:val="004F79AC"/>
    <w:rsid w:val="005041F2"/>
    <w:rsid w:val="00512342"/>
    <w:rsid w:val="00515CFC"/>
    <w:rsid w:val="00516DE9"/>
    <w:rsid w:val="00532540"/>
    <w:rsid w:val="00535B32"/>
    <w:rsid w:val="005411DD"/>
    <w:rsid w:val="00543793"/>
    <w:rsid w:val="005501CB"/>
    <w:rsid w:val="0055468A"/>
    <w:rsid w:val="005558A3"/>
    <w:rsid w:val="005644E7"/>
    <w:rsid w:val="005926EA"/>
    <w:rsid w:val="00597920"/>
    <w:rsid w:val="005F100E"/>
    <w:rsid w:val="005F557D"/>
    <w:rsid w:val="006049EF"/>
    <w:rsid w:val="00605BC2"/>
    <w:rsid w:val="006213EA"/>
    <w:rsid w:val="00630E18"/>
    <w:rsid w:val="00633468"/>
    <w:rsid w:val="00643BB0"/>
    <w:rsid w:val="00644F7C"/>
    <w:rsid w:val="0066151C"/>
    <w:rsid w:val="00667A4F"/>
    <w:rsid w:val="0067352C"/>
    <w:rsid w:val="006870CC"/>
    <w:rsid w:val="006A1F9B"/>
    <w:rsid w:val="006B642E"/>
    <w:rsid w:val="006C108D"/>
    <w:rsid w:val="006C5CDC"/>
    <w:rsid w:val="006D318D"/>
    <w:rsid w:val="006D444C"/>
    <w:rsid w:val="006D5883"/>
    <w:rsid w:val="006E7638"/>
    <w:rsid w:val="006F4BCF"/>
    <w:rsid w:val="006F7FFD"/>
    <w:rsid w:val="00702FF0"/>
    <w:rsid w:val="00724E72"/>
    <w:rsid w:val="007337DF"/>
    <w:rsid w:val="00774FB9"/>
    <w:rsid w:val="00775E27"/>
    <w:rsid w:val="0078007A"/>
    <w:rsid w:val="00783764"/>
    <w:rsid w:val="007856B5"/>
    <w:rsid w:val="00790DE9"/>
    <w:rsid w:val="007C21DB"/>
    <w:rsid w:val="007C2739"/>
    <w:rsid w:val="007C2E1A"/>
    <w:rsid w:val="007E34BB"/>
    <w:rsid w:val="00801846"/>
    <w:rsid w:val="008366B8"/>
    <w:rsid w:val="008407EA"/>
    <w:rsid w:val="00844F91"/>
    <w:rsid w:val="0085619E"/>
    <w:rsid w:val="00865C28"/>
    <w:rsid w:val="008703F7"/>
    <w:rsid w:val="00874903"/>
    <w:rsid w:val="0089350E"/>
    <w:rsid w:val="00895791"/>
    <w:rsid w:val="008A0318"/>
    <w:rsid w:val="008B2BEC"/>
    <w:rsid w:val="008B57E3"/>
    <w:rsid w:val="008C2B91"/>
    <w:rsid w:val="00901D40"/>
    <w:rsid w:val="00902641"/>
    <w:rsid w:val="00907BE9"/>
    <w:rsid w:val="00916E2A"/>
    <w:rsid w:val="00917CD3"/>
    <w:rsid w:val="00926DA4"/>
    <w:rsid w:val="009359EC"/>
    <w:rsid w:val="0094659C"/>
    <w:rsid w:val="0094791D"/>
    <w:rsid w:val="00947B19"/>
    <w:rsid w:val="00951614"/>
    <w:rsid w:val="009551EB"/>
    <w:rsid w:val="00955E36"/>
    <w:rsid w:val="00963EB4"/>
    <w:rsid w:val="009723BF"/>
    <w:rsid w:val="009A19C3"/>
    <w:rsid w:val="009B1B02"/>
    <w:rsid w:val="009B31E0"/>
    <w:rsid w:val="009C3CF6"/>
    <w:rsid w:val="009F0D8F"/>
    <w:rsid w:val="009F470E"/>
    <w:rsid w:val="00A15B72"/>
    <w:rsid w:val="00A2566B"/>
    <w:rsid w:val="00A3033E"/>
    <w:rsid w:val="00A35FC8"/>
    <w:rsid w:val="00A36BB1"/>
    <w:rsid w:val="00A476ED"/>
    <w:rsid w:val="00A54938"/>
    <w:rsid w:val="00A6050A"/>
    <w:rsid w:val="00A67CEE"/>
    <w:rsid w:val="00A8307E"/>
    <w:rsid w:val="00A834D3"/>
    <w:rsid w:val="00A9339B"/>
    <w:rsid w:val="00AA11DB"/>
    <w:rsid w:val="00AB581F"/>
    <w:rsid w:val="00AB5B33"/>
    <w:rsid w:val="00AC10B4"/>
    <w:rsid w:val="00AD369B"/>
    <w:rsid w:val="00AD6128"/>
    <w:rsid w:val="00AE1D96"/>
    <w:rsid w:val="00AE4308"/>
    <w:rsid w:val="00B049B9"/>
    <w:rsid w:val="00B12F2E"/>
    <w:rsid w:val="00B16182"/>
    <w:rsid w:val="00B27B88"/>
    <w:rsid w:val="00B36326"/>
    <w:rsid w:val="00B431A0"/>
    <w:rsid w:val="00B67FAD"/>
    <w:rsid w:val="00B820D1"/>
    <w:rsid w:val="00B8425D"/>
    <w:rsid w:val="00B901B9"/>
    <w:rsid w:val="00BC2EE9"/>
    <w:rsid w:val="00BD2B6C"/>
    <w:rsid w:val="00BD2D07"/>
    <w:rsid w:val="00BD4BFE"/>
    <w:rsid w:val="00BF0F28"/>
    <w:rsid w:val="00BF1AF7"/>
    <w:rsid w:val="00BF6F8D"/>
    <w:rsid w:val="00C33833"/>
    <w:rsid w:val="00C60B87"/>
    <w:rsid w:val="00C62355"/>
    <w:rsid w:val="00C65CAE"/>
    <w:rsid w:val="00C71569"/>
    <w:rsid w:val="00C9083B"/>
    <w:rsid w:val="00CA13C0"/>
    <w:rsid w:val="00CA5D1A"/>
    <w:rsid w:val="00CC729D"/>
    <w:rsid w:val="00CE4354"/>
    <w:rsid w:val="00D00B98"/>
    <w:rsid w:val="00D01467"/>
    <w:rsid w:val="00D01968"/>
    <w:rsid w:val="00D04C05"/>
    <w:rsid w:val="00D17793"/>
    <w:rsid w:val="00D211BE"/>
    <w:rsid w:val="00D212DE"/>
    <w:rsid w:val="00D2135B"/>
    <w:rsid w:val="00D23784"/>
    <w:rsid w:val="00D355CA"/>
    <w:rsid w:val="00D578B1"/>
    <w:rsid w:val="00D71728"/>
    <w:rsid w:val="00D80E7E"/>
    <w:rsid w:val="00D957F1"/>
    <w:rsid w:val="00DA60D6"/>
    <w:rsid w:val="00DB181C"/>
    <w:rsid w:val="00DC52B4"/>
    <w:rsid w:val="00DC628D"/>
    <w:rsid w:val="00DD4E64"/>
    <w:rsid w:val="00DD5060"/>
    <w:rsid w:val="00DE14E6"/>
    <w:rsid w:val="00DE2A75"/>
    <w:rsid w:val="00DF3743"/>
    <w:rsid w:val="00E00806"/>
    <w:rsid w:val="00E00C93"/>
    <w:rsid w:val="00E0472B"/>
    <w:rsid w:val="00E20CA6"/>
    <w:rsid w:val="00E2776C"/>
    <w:rsid w:val="00E36311"/>
    <w:rsid w:val="00E4359D"/>
    <w:rsid w:val="00E6158A"/>
    <w:rsid w:val="00E720AF"/>
    <w:rsid w:val="00E748C0"/>
    <w:rsid w:val="00E919ED"/>
    <w:rsid w:val="00E94801"/>
    <w:rsid w:val="00EA74A3"/>
    <w:rsid w:val="00EB12D5"/>
    <w:rsid w:val="00EB2ADF"/>
    <w:rsid w:val="00EB576C"/>
    <w:rsid w:val="00ED5219"/>
    <w:rsid w:val="00EE475D"/>
    <w:rsid w:val="00EF0744"/>
    <w:rsid w:val="00EF5DB8"/>
    <w:rsid w:val="00EF7E4A"/>
    <w:rsid w:val="00F043F0"/>
    <w:rsid w:val="00F11B21"/>
    <w:rsid w:val="00F16C33"/>
    <w:rsid w:val="00F16C95"/>
    <w:rsid w:val="00F21016"/>
    <w:rsid w:val="00F22777"/>
    <w:rsid w:val="00F3327B"/>
    <w:rsid w:val="00F370C9"/>
    <w:rsid w:val="00F46207"/>
    <w:rsid w:val="00F506A0"/>
    <w:rsid w:val="00F764D7"/>
    <w:rsid w:val="00F873DD"/>
    <w:rsid w:val="00F931E8"/>
    <w:rsid w:val="00FA0E2C"/>
    <w:rsid w:val="00FA206B"/>
    <w:rsid w:val="00FB42E7"/>
    <w:rsid w:val="00FC7F43"/>
    <w:rsid w:val="00FE108C"/>
    <w:rsid w:val="00FE486F"/>
    <w:rsid w:val="00FE5F32"/>
    <w:rsid w:val="00FF1F5D"/>
    <w:rsid w:val="00FF228B"/>
    <w:rsid w:val="00FF4B53"/>
    <w:rsid w:val="00FF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AC19E"/>
  <w15:chartTrackingRefBased/>
  <w15:docId w15:val="{0BD9A105-D84D-B940-A9AA-E42B7F890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05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72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7</Characters>
  <Application>Microsoft Office Word</Application>
  <DocSecurity>0</DocSecurity>
  <Lines>42</Lines>
  <Paragraphs>22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buogi</dc:creator>
  <cp:keywords/>
  <dc:description/>
  <cp:lastModifiedBy>lisa abuogi</cp:lastModifiedBy>
  <cp:revision>1</cp:revision>
  <dcterms:created xsi:type="dcterms:W3CDTF">2021-08-01T15:12:00Z</dcterms:created>
  <dcterms:modified xsi:type="dcterms:W3CDTF">2021-08-01T15:13:00Z</dcterms:modified>
</cp:coreProperties>
</file>